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036" w:rsidRPr="00134A05" w:rsidRDefault="00AE667D" w:rsidP="00A45036">
      <w:pPr>
        <w:widowControl/>
        <w:spacing w:line="360" w:lineRule="auto"/>
        <w:rPr>
          <w:rFonts w:ascii="Times New Roman" w:eastAsia="宋体" w:hAnsi="Times New Roman" w:cs="Times New Roman"/>
          <w:b/>
          <w:bCs/>
          <w:i/>
          <w:kern w:val="32"/>
          <w:szCs w:val="21"/>
          <w:lang w:eastAsia="en-US"/>
        </w:rPr>
      </w:pPr>
      <w:r w:rsidRPr="00134A05"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>S2</w:t>
      </w:r>
      <w:r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 xml:space="preserve"> </w:t>
      </w:r>
      <w:r w:rsidR="00A45036" w:rsidRPr="00134A05"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>Table</w:t>
      </w:r>
      <w:r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>.</w:t>
      </w:r>
      <w:bookmarkStart w:id="0" w:name="_GoBack"/>
      <w:bookmarkEnd w:id="0"/>
      <w:r w:rsidR="00A45036" w:rsidRPr="00134A05"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 xml:space="preserve"> The ORF information of TcHR96h.</w:t>
      </w:r>
    </w:p>
    <w:tbl>
      <w:tblPr>
        <w:tblW w:w="9303" w:type="dxa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753"/>
        <w:gridCol w:w="1746"/>
        <w:gridCol w:w="1746"/>
        <w:gridCol w:w="2226"/>
        <w:gridCol w:w="1832"/>
      </w:tblGrid>
      <w:tr w:rsidR="00A45036" w:rsidRPr="00134A05" w:rsidTr="009912A5">
        <w:trPr>
          <w:trHeight w:val="548"/>
          <w:jc w:val="center"/>
        </w:trPr>
        <w:tc>
          <w:tcPr>
            <w:tcW w:w="1753" w:type="dxa"/>
            <w:shd w:val="clear" w:color="auto" w:fill="auto"/>
            <w:noWrap/>
            <w:vAlign w:val="center"/>
          </w:tcPr>
          <w:p w:rsidR="00A45036" w:rsidRPr="00134A05" w:rsidRDefault="00A4503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  <w:t>Gene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A45036" w:rsidRPr="00134A05" w:rsidRDefault="00A4503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  <w:t>ORF(bp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A45036" w:rsidRPr="00134A05" w:rsidRDefault="00A4503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  <w:t>Anmino acid</w:t>
            </w:r>
          </w:p>
        </w:tc>
        <w:tc>
          <w:tcPr>
            <w:tcW w:w="2226" w:type="dxa"/>
            <w:shd w:val="clear" w:color="auto" w:fill="auto"/>
            <w:noWrap/>
            <w:vAlign w:val="center"/>
          </w:tcPr>
          <w:p w:rsidR="00A45036" w:rsidRPr="00134A05" w:rsidRDefault="00A4503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  <w:t>Molecular weight(KDa)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 w:rsidR="00A45036" w:rsidRPr="00134A05" w:rsidRDefault="00A4503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  <w:t xml:space="preserve">Isoelectric point </w:t>
            </w:r>
          </w:p>
        </w:tc>
      </w:tr>
      <w:tr w:rsidR="00A45036" w:rsidRPr="00134A05" w:rsidTr="009912A5">
        <w:trPr>
          <w:trHeight w:val="548"/>
          <w:jc w:val="center"/>
        </w:trPr>
        <w:tc>
          <w:tcPr>
            <w:tcW w:w="1753" w:type="dxa"/>
            <w:shd w:val="clear" w:color="auto" w:fill="auto"/>
            <w:noWrap/>
            <w:vAlign w:val="center"/>
          </w:tcPr>
          <w:p w:rsidR="00A45036" w:rsidRPr="00134A05" w:rsidRDefault="00A4503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HR96h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A45036" w:rsidRPr="00134A05" w:rsidRDefault="00A4503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150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A45036" w:rsidRPr="00134A05" w:rsidRDefault="00A4503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501</w:t>
            </w:r>
          </w:p>
        </w:tc>
        <w:tc>
          <w:tcPr>
            <w:tcW w:w="2226" w:type="dxa"/>
            <w:shd w:val="clear" w:color="auto" w:fill="auto"/>
            <w:noWrap/>
            <w:vAlign w:val="center"/>
          </w:tcPr>
          <w:p w:rsidR="00A45036" w:rsidRPr="00134A05" w:rsidRDefault="00A4503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56.88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 w:rsidR="00A45036" w:rsidRPr="00134A05" w:rsidRDefault="00A4503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6.55</w:t>
            </w:r>
          </w:p>
        </w:tc>
      </w:tr>
    </w:tbl>
    <w:p w:rsidR="00811A2E" w:rsidRDefault="00811A2E"/>
    <w:sectPr w:rsidR="00811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6AD2" w:rsidRDefault="003C6AD2" w:rsidP="00A45036">
      <w:r>
        <w:separator/>
      </w:r>
    </w:p>
  </w:endnote>
  <w:endnote w:type="continuationSeparator" w:id="0">
    <w:p w:rsidR="003C6AD2" w:rsidRDefault="003C6AD2" w:rsidP="00A45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6AD2" w:rsidRDefault="003C6AD2" w:rsidP="00A45036">
      <w:r>
        <w:separator/>
      </w:r>
    </w:p>
  </w:footnote>
  <w:footnote w:type="continuationSeparator" w:id="0">
    <w:p w:rsidR="003C6AD2" w:rsidRDefault="003C6AD2" w:rsidP="00A450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FDC"/>
    <w:rsid w:val="003C6AD2"/>
    <w:rsid w:val="00811A2E"/>
    <w:rsid w:val="009A4059"/>
    <w:rsid w:val="00A45036"/>
    <w:rsid w:val="00AE667D"/>
    <w:rsid w:val="00F1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91378"/>
  <w15:chartTrackingRefBased/>
  <w15:docId w15:val="{07FB3E43-916F-4A79-9F81-D8535E948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50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0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0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0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0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Xiang </dc:creator>
  <cp:keywords/>
  <dc:description/>
  <cp:lastModifiedBy>Wen Xiang </cp:lastModifiedBy>
  <cp:revision>3</cp:revision>
  <dcterms:created xsi:type="dcterms:W3CDTF">2023-07-14T08:24:00Z</dcterms:created>
  <dcterms:modified xsi:type="dcterms:W3CDTF">2023-08-12T11:55:00Z</dcterms:modified>
</cp:coreProperties>
</file>